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C179" w14:textId="2240F597" w:rsidR="00C311FD" w:rsidRPr="009A330E" w:rsidRDefault="00C311FD" w:rsidP="00C311FD">
      <w:pPr>
        <w:jc w:val="center"/>
        <w:rPr>
          <w:b/>
          <w:bCs/>
          <w:sz w:val="36"/>
          <w:szCs w:val="36"/>
          <w:lang w:val="en-US"/>
        </w:rPr>
      </w:pPr>
      <w:r w:rsidRPr="009A330E">
        <w:rPr>
          <w:b/>
          <w:bCs/>
          <w:sz w:val="36"/>
          <w:szCs w:val="36"/>
          <w:lang w:val="en-US"/>
        </w:rPr>
        <w:t>Supplementary Appendix</w:t>
      </w:r>
    </w:p>
    <w:p w14:paraId="222ED6ED" w14:textId="4589D672" w:rsidR="00C311FD" w:rsidRPr="009A330E" w:rsidRDefault="00C311FD" w:rsidP="00C311FD">
      <w:pPr>
        <w:rPr>
          <w:b/>
          <w:bCs/>
          <w:sz w:val="36"/>
          <w:szCs w:val="36"/>
          <w:lang w:val="en-US"/>
        </w:rPr>
      </w:pPr>
    </w:p>
    <w:p w14:paraId="1F9C102F" w14:textId="5D21C4E0" w:rsidR="00C311FD" w:rsidRPr="009A330E" w:rsidRDefault="00C311FD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C311FD">
        <w:rPr>
          <w:lang w:val="en-US"/>
        </w:rPr>
        <w:t xml:space="preserve">Table S1. </w:t>
      </w:r>
      <w:r w:rsidR="009A330E">
        <w:rPr>
          <w:lang w:val="en-US"/>
        </w:rPr>
        <w:t>Individual results of</w:t>
      </w:r>
      <w:r>
        <w:rPr>
          <w:lang w:val="en-US"/>
        </w:rPr>
        <w:t xml:space="preserve"> mice </w:t>
      </w:r>
      <w:r w:rsidR="009A330E">
        <w:rPr>
          <w:lang w:val="en-US"/>
        </w:rPr>
        <w:t xml:space="preserve">infected </w:t>
      </w:r>
      <w:r w:rsidR="009A330E" w:rsidRPr="009A330E">
        <w:rPr>
          <w:rFonts w:cstheme="minorHAnsi"/>
          <w:lang w:val="en-US"/>
        </w:rPr>
        <w:t xml:space="preserve">with </w:t>
      </w:r>
      <w:r w:rsidR="009A330E" w:rsidRPr="009A330E">
        <w:rPr>
          <w:rFonts w:cstheme="minorHAnsi"/>
          <w:i/>
          <w:iCs/>
          <w:lang w:val="en-US"/>
        </w:rPr>
        <w:t>E. coli</w:t>
      </w:r>
      <w:r w:rsidR="009A330E" w:rsidRPr="009A330E">
        <w:rPr>
          <w:rFonts w:cstheme="minorHAnsi"/>
          <w:lang w:val="en-US"/>
        </w:rPr>
        <w:t xml:space="preserve"> </w:t>
      </w:r>
      <w:r w:rsidR="009A330E" w:rsidRPr="009A330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>CFT073-pTOPO</w:t>
      </w:r>
      <w:r w:rsidR="009A330E" w:rsidRPr="009A330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and </w:t>
      </w:r>
      <w:r w:rsidR="009A330E" w:rsidRPr="009A330E">
        <w:rPr>
          <w:rFonts w:eastAsia="Times New Roman" w:cstheme="minorHAnsi"/>
          <w:i/>
          <w:iCs/>
          <w:color w:val="000000"/>
          <w:kern w:val="0"/>
          <w:lang w:val="en-US" w:eastAsia="fr-FR"/>
          <w14:ligatures w14:val="none"/>
        </w:rPr>
        <w:t>E. coli</w:t>
      </w:r>
      <w:r w:rsidR="009A330E" w:rsidRPr="009A330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</w:t>
      </w:r>
      <w:r w:rsidR="009A330E" w:rsidRPr="009A330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>CFT073-CTXM15-NDM</w:t>
      </w:r>
      <w:r w:rsidR="009A330E" w:rsidRPr="009A330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>1</w:t>
      </w:r>
      <w:r w:rsidR="0016503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and treated </w:t>
      </w:r>
      <w:proofErr w:type="gramStart"/>
      <w:r w:rsidR="0016503E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with </w:t>
      </w:r>
      <w:r w:rsidRPr="009A330E">
        <w:rPr>
          <w:rFonts w:cstheme="minorHAnsi"/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2098"/>
        <w:gridCol w:w="919"/>
        <w:gridCol w:w="1020"/>
        <w:gridCol w:w="3589"/>
        <w:gridCol w:w="1985"/>
        <w:gridCol w:w="1134"/>
        <w:gridCol w:w="2721"/>
      </w:tblGrid>
      <w:tr w:rsidR="005F7645" w:rsidRPr="005F7645" w14:paraId="6AF92B68" w14:textId="77777777" w:rsidTr="00F566AA">
        <w:trPr>
          <w:trHeight w:val="34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7E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use #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81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rain</w:t>
            </w:r>
            <w:proofErr w:type="spellEnd"/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7A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noculum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C4C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cterial</w:t>
            </w:r>
            <w:proofErr w:type="spellEnd"/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unt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C2D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gimen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82A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acterial count (log</w:t>
            </w: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10</w:t>
            </w: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CFU/g of spleen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AB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vival at sacrifice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48D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ment</w:t>
            </w:r>
          </w:p>
        </w:tc>
      </w:tr>
      <w:tr w:rsidR="005F7645" w:rsidRPr="005F7645" w14:paraId="07A11BC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23A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771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61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A58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0816" w14:textId="4501059A" w:rsidR="005F7645" w:rsidRPr="009E0870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="009E0870"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art-of-treatment (SOT)</w:t>
            </w:r>
            <w:r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031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688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83BF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63A271F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FED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CF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1BF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72E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24C" w14:textId="7377129F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55B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6E5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325EA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64037179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5F80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A4B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E7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681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2109" w14:textId="7006CADF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DF0A04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43D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1D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2C81A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14AF64F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1BAD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AB3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4DA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A8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45E3" w14:textId="6D5084BC" w:rsidR="005F7645" w:rsidRPr="009E0870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</w:t>
            </w:r>
            <w:r w:rsidR="009E0870"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ztreonam (A</w:t>
            </w:r>
            <w:r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M</w:t>
            </w:r>
            <w:r w:rsidR="009E0870"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  <w:r w:rsidRPr="009E08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D09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CA0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C6FF2" w14:textId="6AC654A4" w:rsidR="005F7645" w:rsidRPr="005F7645" w:rsidRDefault="005F7645" w:rsidP="00A978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t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ected</w:t>
            </w:r>
            <w:proofErr w:type="spellEnd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cluded</w:t>
            </w:r>
            <w:proofErr w:type="spellEnd"/>
          </w:p>
        </w:tc>
      </w:tr>
      <w:tr w:rsidR="005F7645" w:rsidRPr="005F7645" w14:paraId="56F9946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2217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A0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078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EE5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0B5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02D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EF4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3978C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17C5AA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6C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173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784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A8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EFC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688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F41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8D96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22331A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B62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717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7B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BAE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E07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506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868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43C8A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443DE15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C45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DE7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EA9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BD2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9B1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989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297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3B5C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56FF23A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A77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3FE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5A8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D07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674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BA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16E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A3EFD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4FA595F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DE1F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42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855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64F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774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D8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553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A24E1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0A15EB10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B57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C8D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ED5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0BC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927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39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EE8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6108D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40669B39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7658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3E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DFD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3FC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6986" w14:textId="4FA1B769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DDF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637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4517B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C3D7C7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4BF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D17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800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20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ADE7" w14:textId="0A060E4A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2C3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34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9548C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063CCAB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F0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A64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3FD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08D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3117" w14:textId="255EE9E0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2B6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56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9C2A2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5E1D51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D71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D2C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5B0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13C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8DC5" w14:textId="453F0AAB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06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C8D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2B883" w14:textId="7777777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6B9D22D" w14:textId="77777777" w:rsidTr="00F566AA">
        <w:trPr>
          <w:trHeight w:val="38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8C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07B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C64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1B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9CD6" w14:textId="1E89293A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90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59E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25313" w14:textId="77777777" w:rsidR="005F7645" w:rsidRPr="005F7645" w:rsidRDefault="005F7645" w:rsidP="005F7645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121BAA4E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CCC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021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7D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8C8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AC5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DC3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8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72C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C5B69" w14:textId="77777777" w:rsidR="005F7645" w:rsidRPr="005F7645" w:rsidRDefault="005F7645" w:rsidP="005F7645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9A330E" w14:paraId="5E9EE83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009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80F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92E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1FA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50D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F9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436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A82F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0A895AE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5F7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6D9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14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99A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D24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940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2B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4AC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02F82AC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7E9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B6C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C6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41E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C9C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FC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4AE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2872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79390B3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9F1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674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8CB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33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D4F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14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E61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68E2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146C92D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58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15B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33B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DC9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FA1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ADF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379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88BE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649FC3A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D4C4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1F7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3C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6B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44B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42E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02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8714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2B7D500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DE3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2B4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FE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E9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341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76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B36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903A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31A3B71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88F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624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6BF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73B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FC6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57C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755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3453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6B01BE0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7C5E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222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8C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B9D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46C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0A1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119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742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05B806C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9DA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253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C4B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46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9EE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8D6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B7C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4798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0D4F10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04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2E4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95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49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247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E89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7A6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3B3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047BD0D2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4A5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94A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2C4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769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32D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B18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537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4BD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3A97B5F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C2B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3D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259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94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B30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07C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6CC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0E25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7323CBD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B7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19B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5D6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80E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BA8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8D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690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5E8E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12D083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CC1B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F42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A64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F1E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F5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E4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4A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48AD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6E1381D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D9B9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E7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9AE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ACE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54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6E3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21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7EB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60144D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6687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3D4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DC5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43B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2B4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294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0EA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D899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9A330E" w14:paraId="492A3103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0A65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7A0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B81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CE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018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BF0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17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784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5F7645" w14:paraId="7941836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276A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9D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133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D17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7E35" w14:textId="025E8AEC" w:rsidR="005F7645" w:rsidRPr="00DF0A04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="00DF0A04" w:rsidRP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penem (I</w:t>
            </w:r>
            <w:r w:rsidRP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M</w:t>
            </w:r>
            <w:r w:rsidR="00DF0A04" w:rsidRP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  <w:r w:rsidRP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69F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9AE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E514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6832A67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2D4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C73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0E1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D63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26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5CA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83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C407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AA3AC4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1A9E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205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E76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119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B58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B5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C30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02D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6C43AFB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A511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65A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8CE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7BB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263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01E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78D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30CE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756183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0F7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795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18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F51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D73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1A9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DB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E31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1B01091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DF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CEA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2CD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F87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F9C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D7A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2C0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A281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553945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B889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8F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FB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9C0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A33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4E2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E73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E252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5ED1D3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CBA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F39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F8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E2C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37F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D5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8CF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3599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9A330E" w14:paraId="0F216F51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70D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867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D94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10B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545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84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B65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9E3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5F7645" w14:paraId="5771C47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3226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865E" w14:textId="1B6CABA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7E3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FB6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FE1" w14:textId="000435FD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239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60C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633E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A2BE9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EC4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FE42" w14:textId="3301D493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07A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D40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F165" w14:textId="3C97CB82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910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6B3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2D9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C81EBA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BFD5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21ED" w14:textId="6844DA00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48E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BA0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73AA" w14:textId="2667053A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16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5CB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772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31A999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53A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4704" w14:textId="346C2098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442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CAD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183C" w14:textId="5940444E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AE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F5B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E172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4509A9E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E90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7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3DD3" w14:textId="332B44F5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946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271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FC03" w14:textId="7A615F4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</w:t>
            </w:r>
            <w:r w:rsidR="00DF0A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F7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08E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F923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3117283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5C1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4E33" w14:textId="1E012766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4E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2F3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1A97" w14:textId="049115B1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EE1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E35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676C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5F1992A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150D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7C78" w14:textId="2D5136F8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054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334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17A1" w14:textId="4CF9D42F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859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75F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1D15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56282B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27F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64DB" w14:textId="1FB68370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D57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062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F31" w14:textId="274DE159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770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C5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AF2D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422B0B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55E9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4A8" w14:textId="37DD3422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B92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A8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C4BD" w14:textId="71CAD7BD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55A2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12E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9D73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01F1B3E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9AB1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613" w14:textId="133F44A4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 w:rsidR="00F56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E5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A60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C3D" w14:textId="0DC367A6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A23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F57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3F6D8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1799113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A1AD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2DE3" w14:textId="7D390457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253E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C2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DF8B" w14:textId="1C6BF3B2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9F3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613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12DD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65DF6B5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18C2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CA01" w14:textId="0F6889BA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80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6C7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4F2C" w14:textId="7470A3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366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05E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F71D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t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ected</w:t>
            </w:r>
            <w:proofErr w:type="spellEnd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cluded</w:t>
            </w:r>
            <w:proofErr w:type="spellEnd"/>
          </w:p>
        </w:tc>
      </w:tr>
      <w:tr w:rsidR="005F7645" w:rsidRPr="005F7645" w14:paraId="76BAF2CF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7AC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6B5C" w14:textId="38784B75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7527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0CA6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E79C" w14:textId="203C081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4B6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6E6F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C905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03229E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E3C9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8823" w14:textId="79F3ABC1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72C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B10D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367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092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789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89393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B419D2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1893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85D5" w14:textId="14110CAB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32B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2E0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8571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377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E6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D97B4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5F7645" w14:paraId="2F4B2A7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7C98" w14:textId="77777777" w:rsidR="005F7645" w:rsidRPr="005F7645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9921" w14:textId="6D1FB1D8" w:rsidR="005F7645" w:rsidRPr="005F7645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4C8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79BC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FF09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8AA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4AB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C5D5" w14:textId="77777777" w:rsidR="005F7645" w:rsidRPr="005F7645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4D913B7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BF8A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06B1" w14:textId="088494E2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45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AD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8F4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39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34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1DF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711A208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14C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2E2" w14:textId="624BDC4C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5C8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E13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A35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235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B01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06D9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C92AD9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551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8D7B" w14:textId="62208DFA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855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5CC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459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4D6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48C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AEA7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27629E7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DD62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D18B" w14:textId="3EF43C07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8C4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3DE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DD5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7B8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A0D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0434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8A3209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001F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F84" w14:textId="7FE57C1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50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10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CE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8C2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5B8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71A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C7213D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CDB2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1B60" w14:textId="30FD8D3B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98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256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D66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5D3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061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96FC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5BCB79F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E953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2264" w14:textId="03F881CA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F4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592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B8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246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7A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E85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7D85BB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FE8E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0CB" w14:textId="2E1114D0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795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4F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CB7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9F4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4B7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8FFC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6FA1B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15B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A18C" w14:textId="330268C0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484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F90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37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2EF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349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D63C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4595BC4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133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72DD" w14:textId="25035D70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711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1D6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22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CEC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8CA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91E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47B1406C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32A7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21D" w14:textId="48523652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FD6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733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96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F78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E1D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B9DC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406CE1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5A9B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D150" w14:textId="71B81C9B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E3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06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788D" w14:textId="63466BF3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</w:t>
            </w:r>
            <w:r w:rsidR="00894A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bactam (A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</w:t>
            </w:r>
            <w:r w:rsidR="00894A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B7B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3F3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18F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84A4B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234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A811" w14:textId="730B36BB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705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D1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B4A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7F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06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0D8C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37ECAA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605A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28AC" w14:textId="70DCAEAC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F5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FDA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EC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04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B44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C8EC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t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ected</w:t>
            </w:r>
            <w:proofErr w:type="spellEnd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cluded</w:t>
            </w:r>
            <w:proofErr w:type="spellEnd"/>
          </w:p>
        </w:tc>
      </w:tr>
      <w:tr w:rsidR="00F566AA" w:rsidRPr="005F7645" w14:paraId="0358197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3865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8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85B" w14:textId="16055622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E7B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CCC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60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B6F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D21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C8F7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1CB110C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29F8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0853" w14:textId="7987FAC7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545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33B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C53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26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A01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1784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7C646E5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0806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493" w14:textId="2B8B3E29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5F7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22D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026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CAC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27F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BF9A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1C4DB7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CDF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9953" w14:textId="01D1727D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5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85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A03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CC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63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4BD0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4EC5B08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101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51D7" w14:textId="08A723BA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D6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B7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36F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6DF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394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2146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1F2EB1D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1BD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0233" w14:textId="4C61B803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1D6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6E6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4C0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C7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489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515B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6E5BAC4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A2CC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6054" w14:textId="4FC17A68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1F6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792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B8B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50F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2A0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0835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t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ected</w:t>
            </w:r>
            <w:proofErr w:type="spellEnd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</w:t>
            </w:r>
            <w:proofErr w:type="spellStart"/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cluded</w:t>
            </w:r>
            <w:proofErr w:type="spellEnd"/>
          </w:p>
        </w:tc>
      </w:tr>
      <w:tr w:rsidR="00F566AA" w:rsidRPr="005F7645" w14:paraId="3B31ED2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C315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EBC0" w14:textId="28978651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E68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020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258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9B7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B9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D85C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8E6E05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E93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4BDB" w14:textId="5B15D59F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021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73E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7A4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E9B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E8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41F0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5825F60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C45E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96C" w14:textId="78C32202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4D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44F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6AF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DC3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386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462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22F753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4D0B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02E" w14:textId="25FEDCD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2EB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42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7BA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819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97F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B444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2D3AA9E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4B34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ABC2" w14:textId="3F0C9AD0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F3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6D6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BEF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67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B5C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5228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D148E1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BFDD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682A" w14:textId="3604CC63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D5C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1F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868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0D1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A38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EF9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3CF6530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6205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4D35" w14:textId="53988573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99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07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30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F3C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69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6D21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1CA6518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41B6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C619" w14:textId="645B0A7B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4E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40E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8D1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C8E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722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F2C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49F4480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8495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81F" w14:textId="16DEF0BF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456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C5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8F7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93D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5D0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3A3E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604FADFB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1A0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95C" w14:textId="366C3768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9E2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E3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88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B83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0A1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EE9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5E932C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6D04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5CE" w14:textId="5670F3D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E35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9A0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224A" w14:textId="1FA8243E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00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C82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461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2FC7FE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AB87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37B5" w14:textId="2E5C15A3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D02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3BB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C95B" w14:textId="44E6AABA" w:rsidR="00F566AA" w:rsidRPr="005F7645" w:rsidRDefault="00894A96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00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497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B014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2EFD717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4723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E67A" w14:textId="0CEB730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23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76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D1B7" w14:textId="3C94187E" w:rsidR="00F566AA" w:rsidRPr="005F7645" w:rsidRDefault="00894A96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354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F1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A236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6478873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123D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7B7C" w14:textId="34FC1378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2F4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412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1BC" w14:textId="09C16350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D81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7A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F67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5C749C7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42F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5948" w14:textId="68D28C27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2E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8F3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E9CF" w14:textId="68AB905D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6B2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F03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F470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1EC46D2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D25C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C553" w14:textId="6A6E2EB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D9F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E14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5FC" w14:textId="3937D894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24E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A26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B7C1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D7D85D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239F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8784" w14:textId="239E1A4E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BD6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DCB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EAFD" w14:textId="76CE2AC8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C09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D15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062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257B226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023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7D6D" w14:textId="2A3C0526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A47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2D9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E054" w14:textId="2DF6762F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C96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B0C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3DB9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595E19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3290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F27" w14:textId="606FAFFF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5A4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8AA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AE64" w14:textId="79588E65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1E4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3FF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F32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0B5A5E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1F8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611" w14:textId="52AC5A6A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E0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C0B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174" w14:textId="391EEE64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8E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E9E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95B2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5F7645" w14:paraId="69411784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85B9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1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CF70" w14:textId="09FCF28E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59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B67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C7F2" w14:textId="58267174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894A96"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5FE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550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07A5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9A330E" w14:paraId="18E0C9B4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1599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3E9D" w14:textId="25522F78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D11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822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10C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814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270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B5AA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4FF3B0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B17F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03F7" w14:textId="12F249F7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8B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AAE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1A6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556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46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42C4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18639BB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6F31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7B20" w14:textId="17D2A7DF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49A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3D8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90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BCC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DFA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326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5E161C9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6D0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2A7" w14:textId="29296DDF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96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40D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429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3D1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C24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CABC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23B873FD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F63A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C938" w14:textId="2623F024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1B0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91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4A8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16A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D6F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F9FF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32AEAD6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7FA8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4C91" w14:textId="2D979FA2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05F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31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269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5B0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2CE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5C5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41E0963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37E9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CA45" w14:textId="58290B17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72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E16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400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461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EA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C65F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7CE4D1E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B85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785C" w14:textId="1A075C25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092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18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DE1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F0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1CD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11CA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4E7E77B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CE07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E273" w14:textId="28059310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0BA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D02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0A6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85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FB1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24B4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11286AC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B80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B6A9" w14:textId="67EBBD9E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403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17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1D0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61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F32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D141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38C0DBD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405E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46B0" w14:textId="0AE8501C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C76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863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0F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300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EE2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5B6C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61683F8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747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F43" w14:textId="356776DB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97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B90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3FF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A6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38B9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30EB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25B2653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B91E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BD3D" w14:textId="1DA551C3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CB6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7DE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929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2B0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D33B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6BE8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0041092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930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A18" w14:textId="772E707D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485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8F4D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F8E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F0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877C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2436A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F566AA" w:rsidRPr="009A330E" w14:paraId="6358BC9D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097" w14:textId="77777777" w:rsidR="00F566AA" w:rsidRPr="005F7645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31A0" w14:textId="15F54A68" w:rsidR="00F566AA" w:rsidRPr="005F7645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972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6657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1A21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4E04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A3C0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0F4B6" w14:textId="77777777" w:rsidR="00F566AA" w:rsidRPr="005F7645" w:rsidRDefault="00F566AA" w:rsidP="00F566AA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F764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</w:tbl>
    <w:p w14:paraId="4945D470" w14:textId="77777777" w:rsidR="00A978EB" w:rsidRDefault="00A978EB" w:rsidP="00A978EB">
      <w:pPr>
        <w:ind w:left="-142"/>
        <w:rPr>
          <w:sz w:val="20"/>
          <w:szCs w:val="20"/>
          <w:lang w:val="en-US"/>
        </w:rPr>
      </w:pPr>
    </w:p>
    <w:p w14:paraId="2CE49AC9" w14:textId="6142C849" w:rsidR="0016503E" w:rsidRPr="0016503E" w:rsidRDefault="0016503E" w:rsidP="0016503E">
      <w:pPr>
        <w:tabs>
          <w:tab w:val="left" w:pos="5505"/>
        </w:tabs>
        <w:jc w:val="both"/>
        <w:rPr>
          <w:lang w:val="en-US"/>
        </w:rPr>
      </w:pPr>
      <w:r w:rsidRPr="0016503E">
        <w:rPr>
          <w:lang w:val="en-US"/>
        </w:rPr>
        <w:t>ATM, aztreonam; AVI, avibactam; SOT, start-of-</w:t>
      </w:r>
      <w:proofErr w:type="gramStart"/>
      <w:r w:rsidRPr="0016503E">
        <w:rPr>
          <w:lang w:val="en-US"/>
        </w:rPr>
        <w:t>treatment</w:t>
      </w:r>
      <w:proofErr w:type="gramEnd"/>
    </w:p>
    <w:sectPr w:rsidR="0016503E" w:rsidRPr="0016503E" w:rsidSect="00C311FD">
      <w:footerReference w:type="even" r:id="rId6"/>
      <w:footerReference w:type="default" r:id="rId7"/>
      <w:footerReference w:type="first" r:id="rId8"/>
      <w:pgSz w:w="16840" w:h="11900" w:orient="landscape"/>
      <w:pgMar w:top="1417" w:right="1417" w:bottom="1417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DD85" w14:textId="77777777" w:rsidR="00037E87" w:rsidRDefault="00037E87" w:rsidP="009A330E">
      <w:r>
        <w:separator/>
      </w:r>
    </w:p>
  </w:endnote>
  <w:endnote w:type="continuationSeparator" w:id="0">
    <w:p w14:paraId="6B3B97C5" w14:textId="77777777" w:rsidR="00037E87" w:rsidRDefault="00037E87" w:rsidP="009A3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FBF67" w14:textId="760EF4C8" w:rsidR="009A330E" w:rsidRDefault="009A330E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6D1A0FB" wp14:editId="6AE12D5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2" name="Zone de texte 2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173AD4" w14:textId="5438C802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1A0FB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Interne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56173AD4" w14:textId="5438C802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B2339" w14:textId="242F25C3" w:rsidR="009A330E" w:rsidRDefault="009A330E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FC86662" wp14:editId="0CC285CE">
              <wp:simplePos x="809625" y="69246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3" name="Zone de texte 3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D33EB7" w14:textId="5D19E079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86662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7" type="#_x0000_t202" alt="Interne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62D33EB7" w14:textId="5D19E079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75D34" w14:textId="221B840D" w:rsidR="009A330E" w:rsidRDefault="009A330E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A5B985" wp14:editId="41B9F41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" name="Zone de texte 1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850B59" w14:textId="17115F94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A5B985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8" type="#_x0000_t202" alt="Interne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7C850B59" w14:textId="17115F94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F4118" w14:textId="77777777" w:rsidR="00037E87" w:rsidRDefault="00037E87" w:rsidP="009A330E">
      <w:r>
        <w:separator/>
      </w:r>
    </w:p>
  </w:footnote>
  <w:footnote w:type="continuationSeparator" w:id="0">
    <w:p w14:paraId="2E112084" w14:textId="77777777" w:rsidR="00037E87" w:rsidRDefault="00037E87" w:rsidP="009A3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645"/>
    <w:rsid w:val="00002E1A"/>
    <w:rsid w:val="00037E87"/>
    <w:rsid w:val="000D6626"/>
    <w:rsid w:val="00105A9D"/>
    <w:rsid w:val="0016503E"/>
    <w:rsid w:val="004E53F4"/>
    <w:rsid w:val="005F7645"/>
    <w:rsid w:val="008175E5"/>
    <w:rsid w:val="00894A96"/>
    <w:rsid w:val="00914381"/>
    <w:rsid w:val="00981819"/>
    <w:rsid w:val="009A330E"/>
    <w:rsid w:val="009E0870"/>
    <w:rsid w:val="009E3F3F"/>
    <w:rsid w:val="00A72C25"/>
    <w:rsid w:val="00A978EB"/>
    <w:rsid w:val="00C311FD"/>
    <w:rsid w:val="00C53248"/>
    <w:rsid w:val="00D946C8"/>
    <w:rsid w:val="00DF0A04"/>
    <w:rsid w:val="00E24327"/>
    <w:rsid w:val="00E24FF5"/>
    <w:rsid w:val="00F5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59A18"/>
  <w15:chartTrackingRefBased/>
  <w15:docId w15:val="{5CC19E50-5E53-BD41-80C6-0D337E5D5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F764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F7645"/>
    <w:rPr>
      <w:color w:val="954F72"/>
      <w:u w:val="single"/>
    </w:rPr>
  </w:style>
  <w:style w:type="paragraph" w:customStyle="1" w:styleId="msonormal0">
    <w:name w:val="msonormal"/>
    <w:basedOn w:val="Normal"/>
    <w:rsid w:val="005F76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5F764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6">
    <w:name w:val="xl66"/>
    <w:basedOn w:val="Normal"/>
    <w:rsid w:val="005F76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7">
    <w:name w:val="xl67"/>
    <w:basedOn w:val="Normal"/>
    <w:rsid w:val="005F7645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8">
    <w:name w:val="xl68"/>
    <w:basedOn w:val="Normal"/>
    <w:rsid w:val="005F764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9">
    <w:name w:val="xl69"/>
    <w:basedOn w:val="Normal"/>
    <w:rsid w:val="005F764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0">
    <w:name w:val="xl70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1">
    <w:name w:val="xl71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2">
    <w:name w:val="xl72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3">
    <w:name w:val="xl73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4">
    <w:name w:val="xl74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5">
    <w:name w:val="xl75"/>
    <w:basedOn w:val="Normal"/>
    <w:rsid w:val="005F764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6">
    <w:name w:val="xl76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7">
    <w:name w:val="xl77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8">
    <w:name w:val="xl78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9">
    <w:name w:val="xl79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0">
    <w:name w:val="xl80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1">
    <w:name w:val="xl81"/>
    <w:basedOn w:val="Normal"/>
    <w:rsid w:val="005F76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2">
    <w:name w:val="xl82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3">
    <w:name w:val="xl83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4">
    <w:name w:val="xl84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5">
    <w:name w:val="xl85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6">
    <w:name w:val="xl86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7">
    <w:name w:val="xl87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8">
    <w:name w:val="xl88"/>
    <w:basedOn w:val="Normal"/>
    <w:rsid w:val="005F7645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9">
    <w:name w:val="xl89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0">
    <w:name w:val="xl90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1">
    <w:name w:val="xl91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2">
    <w:name w:val="xl92"/>
    <w:basedOn w:val="Normal"/>
    <w:rsid w:val="005F7645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3">
    <w:name w:val="xl93"/>
    <w:basedOn w:val="Normal"/>
    <w:rsid w:val="005F76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4">
    <w:name w:val="xl94"/>
    <w:basedOn w:val="Normal"/>
    <w:rsid w:val="005F76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5">
    <w:name w:val="xl95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6">
    <w:name w:val="xl96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7">
    <w:name w:val="xl97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8">
    <w:name w:val="xl98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9">
    <w:name w:val="xl99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0">
    <w:name w:val="xl100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1">
    <w:name w:val="xl101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2">
    <w:name w:val="xl102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3">
    <w:name w:val="xl103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4">
    <w:name w:val="xl104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5">
    <w:name w:val="xl105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6">
    <w:name w:val="xl106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7">
    <w:name w:val="xl107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8">
    <w:name w:val="xl108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9">
    <w:name w:val="xl109"/>
    <w:basedOn w:val="Normal"/>
    <w:rsid w:val="005F76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0">
    <w:name w:val="xl110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1">
    <w:name w:val="xl111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2">
    <w:name w:val="xl112"/>
    <w:basedOn w:val="Normal"/>
    <w:rsid w:val="005F76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3">
    <w:name w:val="xl113"/>
    <w:basedOn w:val="Normal"/>
    <w:rsid w:val="005F76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4">
    <w:name w:val="xl114"/>
    <w:basedOn w:val="Normal"/>
    <w:rsid w:val="005F764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5">
    <w:name w:val="xl115"/>
    <w:basedOn w:val="Normal"/>
    <w:rsid w:val="005F764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6">
    <w:name w:val="xl116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7">
    <w:name w:val="xl117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8">
    <w:name w:val="xl118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9">
    <w:name w:val="xl119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0">
    <w:name w:val="xl120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1">
    <w:name w:val="xl121"/>
    <w:basedOn w:val="Normal"/>
    <w:rsid w:val="005F76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2">
    <w:name w:val="xl122"/>
    <w:basedOn w:val="Normal"/>
    <w:rsid w:val="005F76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3">
    <w:name w:val="xl123"/>
    <w:basedOn w:val="Normal"/>
    <w:rsid w:val="005F7645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A33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A3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60</Words>
  <Characters>80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nchetrit</dc:creator>
  <cp:keywords/>
  <dc:description/>
  <cp:lastModifiedBy>LEFORT Agnes (SNCF Optimservices / SERVICE MEDICAL MEDECINS / MEDECINS DIRECTION)</cp:lastModifiedBy>
  <cp:revision>3</cp:revision>
  <dcterms:created xsi:type="dcterms:W3CDTF">2024-09-10T16:35:00Z</dcterms:created>
  <dcterms:modified xsi:type="dcterms:W3CDTF">2024-09-1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8000,10,Calibri</vt:lpwstr>
  </property>
  <property fmtid="{D5CDD505-2E9C-101B-9397-08002B2CF9AE}" pid="4" name="ClassificationContentMarkingFooterText">
    <vt:lpwstr>Interne</vt:lpwstr>
  </property>
  <property fmtid="{D5CDD505-2E9C-101B-9397-08002B2CF9AE}" pid="5" name="MSIP_Label_c8d3f7c8-5c4b-4ab6-9486-a0a9eb08efa7_Enabled">
    <vt:lpwstr>true</vt:lpwstr>
  </property>
  <property fmtid="{D5CDD505-2E9C-101B-9397-08002B2CF9AE}" pid="6" name="MSIP_Label_c8d3f7c8-5c4b-4ab6-9486-a0a9eb08efa7_SetDate">
    <vt:lpwstr>2024-09-10T16:34:40Z</vt:lpwstr>
  </property>
  <property fmtid="{D5CDD505-2E9C-101B-9397-08002B2CF9AE}" pid="7" name="MSIP_Label_c8d3f7c8-5c4b-4ab6-9486-a0a9eb08efa7_Method">
    <vt:lpwstr>Standard</vt:lpwstr>
  </property>
  <property fmtid="{D5CDD505-2E9C-101B-9397-08002B2CF9AE}" pid="8" name="MSIP_Label_c8d3f7c8-5c4b-4ab6-9486-a0a9eb08efa7_Name">
    <vt:lpwstr>Interne - Groupe</vt:lpwstr>
  </property>
  <property fmtid="{D5CDD505-2E9C-101B-9397-08002B2CF9AE}" pid="9" name="MSIP_Label_c8d3f7c8-5c4b-4ab6-9486-a0a9eb08efa7_SiteId">
    <vt:lpwstr>4a7c8238-5799-4b16-9fc6-9ad8fce5a7d9</vt:lpwstr>
  </property>
  <property fmtid="{D5CDD505-2E9C-101B-9397-08002B2CF9AE}" pid="10" name="MSIP_Label_c8d3f7c8-5c4b-4ab6-9486-a0a9eb08efa7_ActionId">
    <vt:lpwstr>6654a04a-d536-4bf6-b7d3-c431e2afcfed</vt:lpwstr>
  </property>
  <property fmtid="{D5CDD505-2E9C-101B-9397-08002B2CF9AE}" pid="11" name="MSIP_Label_c8d3f7c8-5c4b-4ab6-9486-a0a9eb08efa7_ContentBits">
    <vt:lpwstr>2</vt:lpwstr>
  </property>
</Properties>
</file>